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700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173"/>
        <w:gridCol w:w="2173"/>
        <w:gridCol w:w="2174"/>
        <w:gridCol w:w="1129"/>
      </w:tblGrid>
      <w:tr w:rsidR="00CB471E" w:rsidRPr="00DD478C" w14:paraId="1DD712AA" w14:textId="77777777" w:rsidTr="00544E1D">
        <w:tc>
          <w:tcPr>
            <w:tcW w:w="1413" w:type="dxa"/>
            <w:vAlign w:val="bottom"/>
          </w:tcPr>
          <w:p w14:paraId="2A43B1CD" w14:textId="6CF289DC" w:rsidR="00CF6E71" w:rsidRPr="00A97B31" w:rsidRDefault="00913986" w:rsidP="00544E1D">
            <w:pPr>
              <w:jc w:val="left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Allel</w:t>
            </w:r>
            <w:r w:rsidR="00C2257A" w:rsidRPr="00A97B31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173" w:type="dxa"/>
          </w:tcPr>
          <w:p w14:paraId="0208BBF3" w14:textId="77777777" w:rsidR="00CF6E71" w:rsidRPr="00A97B31" w:rsidRDefault="00CF6E71" w:rsidP="00544E1D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Primer 1</w:t>
            </w:r>
          </w:p>
        </w:tc>
        <w:tc>
          <w:tcPr>
            <w:tcW w:w="2173" w:type="dxa"/>
          </w:tcPr>
          <w:p w14:paraId="241F0EC7" w14:textId="77777777" w:rsidR="00CF6E71" w:rsidRPr="00A97B31" w:rsidRDefault="00CF6E71" w:rsidP="00544E1D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Primer 2</w:t>
            </w:r>
          </w:p>
        </w:tc>
        <w:tc>
          <w:tcPr>
            <w:tcW w:w="2174" w:type="dxa"/>
          </w:tcPr>
          <w:p w14:paraId="5686B64B" w14:textId="77777777" w:rsidR="00CF6E71" w:rsidRPr="00A97B31" w:rsidRDefault="00CF6E71" w:rsidP="00544E1D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Primer 3</w:t>
            </w:r>
          </w:p>
        </w:tc>
        <w:tc>
          <w:tcPr>
            <w:tcW w:w="1129" w:type="dxa"/>
          </w:tcPr>
          <w:p w14:paraId="090C4F77" w14:textId="77777777" w:rsidR="00644DC9" w:rsidRPr="00A97B31" w:rsidRDefault="00CF6E71" w:rsidP="00544E1D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Annealing</w:t>
            </w:r>
          </w:p>
          <w:p w14:paraId="38513124" w14:textId="77777777" w:rsidR="00CF6E71" w:rsidRPr="00A97B31" w:rsidRDefault="00DD478C" w:rsidP="00544E1D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[°C]</w:t>
            </w:r>
          </w:p>
        </w:tc>
      </w:tr>
      <w:tr w:rsidR="00CB471E" w:rsidRPr="00DD478C" w14:paraId="09E78FF8" w14:textId="77777777" w:rsidTr="00544E1D">
        <w:tc>
          <w:tcPr>
            <w:tcW w:w="1413" w:type="dxa"/>
          </w:tcPr>
          <w:p w14:paraId="5EF3BC67" w14:textId="77777777" w:rsidR="00CF6E71" w:rsidRPr="00A97B31" w:rsidRDefault="00CF6E71" w:rsidP="00544E1D">
            <w:pPr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i/>
                <w:sz w:val="20"/>
                <w:szCs w:val="20"/>
              </w:rPr>
              <w:t>Col2-rtTA-Cre</w:t>
            </w:r>
          </w:p>
        </w:tc>
        <w:tc>
          <w:tcPr>
            <w:tcW w:w="2173" w:type="dxa"/>
          </w:tcPr>
          <w:p w14:paraId="478FA18C" w14:textId="77777777" w:rsidR="00CF6E71" w:rsidRPr="00A97B31" w:rsidRDefault="00CB471E" w:rsidP="00544E1D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gagtgatgaggttcgcaaga</w:t>
            </w:r>
          </w:p>
        </w:tc>
        <w:tc>
          <w:tcPr>
            <w:tcW w:w="2173" w:type="dxa"/>
          </w:tcPr>
          <w:p w14:paraId="6C354170" w14:textId="77777777" w:rsidR="00CF6E71" w:rsidRPr="00A97B31" w:rsidRDefault="00CB471E" w:rsidP="00544E1D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ctacaccagagacgg</w:t>
            </w:r>
          </w:p>
        </w:tc>
        <w:tc>
          <w:tcPr>
            <w:tcW w:w="2174" w:type="dxa"/>
          </w:tcPr>
          <w:p w14:paraId="521C4DC3" w14:textId="77777777" w:rsidR="00CF6E71" w:rsidRPr="00A97B31" w:rsidRDefault="00CF6E71" w:rsidP="00544E1D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29" w:type="dxa"/>
          </w:tcPr>
          <w:p w14:paraId="22E01738" w14:textId="77777777" w:rsidR="00CF6E71" w:rsidRPr="00A97B31" w:rsidRDefault="00F144A7" w:rsidP="00544E1D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55</w:t>
            </w:r>
          </w:p>
        </w:tc>
      </w:tr>
      <w:tr w:rsidR="00CB471E" w:rsidRPr="00DD478C" w14:paraId="3659DAD7" w14:textId="77777777" w:rsidTr="00544E1D">
        <w:tc>
          <w:tcPr>
            <w:tcW w:w="1413" w:type="dxa"/>
          </w:tcPr>
          <w:p w14:paraId="138AE1A8" w14:textId="77777777" w:rsidR="00CF6E71" w:rsidRPr="00A97B31" w:rsidRDefault="00CF6E71" w:rsidP="00544E1D">
            <w:pPr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i/>
                <w:sz w:val="20"/>
                <w:szCs w:val="20"/>
              </w:rPr>
              <w:t>Ext1</w:t>
            </w:r>
            <w:r w:rsidRPr="00A97B31">
              <w:rPr>
                <w:rFonts w:ascii="Calibri Light" w:hAnsi="Calibri Light" w:cs="Calibri Light"/>
                <w:i/>
                <w:sz w:val="20"/>
                <w:szCs w:val="20"/>
                <w:vertAlign w:val="superscript"/>
              </w:rPr>
              <w:t>e2fl/e2fl</w:t>
            </w:r>
          </w:p>
        </w:tc>
        <w:tc>
          <w:tcPr>
            <w:tcW w:w="2173" w:type="dxa"/>
          </w:tcPr>
          <w:p w14:paraId="51FFA539" w14:textId="77777777" w:rsidR="00CB471E" w:rsidRPr="00A97B31" w:rsidRDefault="00CB471E" w:rsidP="00544E1D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gagtccatcctgctctgcat</w:t>
            </w:r>
          </w:p>
        </w:tc>
        <w:tc>
          <w:tcPr>
            <w:tcW w:w="2173" w:type="dxa"/>
          </w:tcPr>
          <w:p w14:paraId="57726894" w14:textId="77777777" w:rsidR="00CF6E71" w:rsidRPr="00A97B31" w:rsidRDefault="00CB471E" w:rsidP="00544E1D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ttgttgcatgggaaagacaa</w:t>
            </w:r>
          </w:p>
        </w:tc>
        <w:tc>
          <w:tcPr>
            <w:tcW w:w="2174" w:type="dxa"/>
          </w:tcPr>
          <w:p w14:paraId="5B22CCAE" w14:textId="77777777" w:rsidR="00CF6E71" w:rsidRPr="00A97B31" w:rsidRDefault="00CF6E71" w:rsidP="00544E1D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129" w:type="dxa"/>
          </w:tcPr>
          <w:p w14:paraId="61132406" w14:textId="77777777" w:rsidR="00CF6E71" w:rsidRPr="00A97B31" w:rsidRDefault="00DD478C" w:rsidP="00544E1D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62</w:t>
            </w:r>
          </w:p>
        </w:tc>
      </w:tr>
      <w:tr w:rsidR="00CB471E" w:rsidRPr="00DD478C" w14:paraId="59D61ADD" w14:textId="77777777" w:rsidTr="00544E1D">
        <w:tc>
          <w:tcPr>
            <w:tcW w:w="1413" w:type="dxa"/>
          </w:tcPr>
          <w:p w14:paraId="302D29B9" w14:textId="77777777" w:rsidR="00CF6E71" w:rsidRPr="00A97B31" w:rsidRDefault="00CF6E71" w:rsidP="00544E1D">
            <w:pPr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i/>
                <w:sz w:val="20"/>
                <w:szCs w:val="20"/>
              </w:rPr>
              <w:t>Ext1</w:t>
            </w:r>
            <w:r w:rsidRPr="00A97B31">
              <w:rPr>
                <w:rFonts w:ascii="Calibri Light" w:hAnsi="Calibri Light" w:cs="Calibri Light"/>
                <w:i/>
                <w:sz w:val="20"/>
                <w:szCs w:val="20"/>
                <w:vertAlign w:val="superscript"/>
              </w:rPr>
              <w:t>fl/</w:t>
            </w:r>
            <w:proofErr w:type="spellStart"/>
            <w:r w:rsidRPr="00A97B31">
              <w:rPr>
                <w:rFonts w:ascii="Calibri Light" w:hAnsi="Calibri Light" w:cs="Calibri Light"/>
                <w:i/>
                <w:sz w:val="20"/>
                <w:szCs w:val="20"/>
                <w:vertAlign w:val="superscript"/>
              </w:rPr>
              <w:t>fl</w:t>
            </w:r>
            <w:proofErr w:type="spellEnd"/>
          </w:p>
        </w:tc>
        <w:tc>
          <w:tcPr>
            <w:tcW w:w="2173" w:type="dxa"/>
          </w:tcPr>
          <w:p w14:paraId="4FA659D9" w14:textId="77777777" w:rsidR="00CF6E71" w:rsidRPr="00A97B31" w:rsidRDefault="00CB471E" w:rsidP="00544E1D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ggagtgtggatgagttgaag</w:t>
            </w:r>
          </w:p>
        </w:tc>
        <w:tc>
          <w:tcPr>
            <w:tcW w:w="2173" w:type="dxa"/>
          </w:tcPr>
          <w:p w14:paraId="3BD1CA26" w14:textId="77777777" w:rsidR="00CF6E71" w:rsidRPr="00A97B31" w:rsidRDefault="00CB471E" w:rsidP="00544E1D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caacactttcagctccagtc</w:t>
            </w:r>
          </w:p>
        </w:tc>
        <w:tc>
          <w:tcPr>
            <w:tcW w:w="2174" w:type="dxa"/>
          </w:tcPr>
          <w:p w14:paraId="7A44F85B" w14:textId="77777777" w:rsidR="00CF6E71" w:rsidRPr="00A97B31" w:rsidRDefault="00CB471E" w:rsidP="00544E1D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cctgagaagcccaagctca</w:t>
            </w:r>
          </w:p>
        </w:tc>
        <w:tc>
          <w:tcPr>
            <w:tcW w:w="1129" w:type="dxa"/>
          </w:tcPr>
          <w:p w14:paraId="42F8B21F" w14:textId="77777777" w:rsidR="00CF6E71" w:rsidRPr="00A97B31" w:rsidRDefault="00F144A7" w:rsidP="00544E1D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62</w:t>
            </w:r>
          </w:p>
        </w:tc>
      </w:tr>
      <w:tr w:rsidR="00CB471E" w:rsidRPr="00DD478C" w14:paraId="2C3D8E70" w14:textId="77777777" w:rsidTr="00544E1D">
        <w:tc>
          <w:tcPr>
            <w:tcW w:w="1413" w:type="dxa"/>
          </w:tcPr>
          <w:p w14:paraId="05D174B1" w14:textId="77777777" w:rsidR="00CF6E71" w:rsidRPr="00A97B31" w:rsidRDefault="00CF6E71" w:rsidP="00544E1D">
            <w:pPr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i/>
                <w:sz w:val="20"/>
                <w:szCs w:val="20"/>
              </w:rPr>
              <w:t>R26R-LacZ</w:t>
            </w:r>
          </w:p>
        </w:tc>
        <w:tc>
          <w:tcPr>
            <w:tcW w:w="2173" w:type="dxa"/>
          </w:tcPr>
          <w:p w14:paraId="4F766D10" w14:textId="77777777" w:rsidR="00CF6E71" w:rsidRPr="00A97B31" w:rsidRDefault="00CB471E" w:rsidP="00544E1D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aagaccgcgaagagtttgtc</w:t>
            </w:r>
          </w:p>
        </w:tc>
        <w:tc>
          <w:tcPr>
            <w:tcW w:w="2173" w:type="dxa"/>
          </w:tcPr>
          <w:p w14:paraId="0D42D296" w14:textId="77777777" w:rsidR="00CF6E71" w:rsidRPr="00A97B31" w:rsidRDefault="00CB471E" w:rsidP="00544E1D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aaagtcgctctgagttgttat</w:t>
            </w:r>
          </w:p>
        </w:tc>
        <w:tc>
          <w:tcPr>
            <w:tcW w:w="2174" w:type="dxa"/>
          </w:tcPr>
          <w:p w14:paraId="57957AD0" w14:textId="77777777" w:rsidR="00CF6E71" w:rsidRPr="00A97B31" w:rsidRDefault="00CB471E" w:rsidP="00544E1D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ggagcgggagaaatggatatg</w:t>
            </w:r>
          </w:p>
        </w:tc>
        <w:tc>
          <w:tcPr>
            <w:tcW w:w="1129" w:type="dxa"/>
          </w:tcPr>
          <w:p w14:paraId="1C9571DB" w14:textId="77777777" w:rsidR="00CF6E71" w:rsidRPr="00A97B31" w:rsidRDefault="002D6E4B" w:rsidP="00544E1D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58</w:t>
            </w:r>
          </w:p>
        </w:tc>
      </w:tr>
      <w:tr w:rsidR="00CB471E" w:rsidRPr="00DD478C" w14:paraId="7B497394" w14:textId="77777777" w:rsidTr="00544E1D">
        <w:tc>
          <w:tcPr>
            <w:tcW w:w="1413" w:type="dxa"/>
          </w:tcPr>
          <w:p w14:paraId="508E3B26" w14:textId="77777777" w:rsidR="00CF6E71" w:rsidRPr="00A97B31" w:rsidRDefault="00CF6E71" w:rsidP="00544E1D">
            <w:pPr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i/>
                <w:sz w:val="20"/>
                <w:szCs w:val="20"/>
              </w:rPr>
              <w:t>R26R-mTmG</w:t>
            </w:r>
          </w:p>
        </w:tc>
        <w:tc>
          <w:tcPr>
            <w:tcW w:w="2173" w:type="dxa"/>
          </w:tcPr>
          <w:p w14:paraId="7B80002F" w14:textId="77777777" w:rsidR="00CF6E71" w:rsidRPr="00A97B31" w:rsidRDefault="00CB471E" w:rsidP="00544E1D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ctctgctgcctcctggcttct</w:t>
            </w:r>
          </w:p>
        </w:tc>
        <w:tc>
          <w:tcPr>
            <w:tcW w:w="2173" w:type="dxa"/>
          </w:tcPr>
          <w:p w14:paraId="7894140A" w14:textId="77777777" w:rsidR="00CF6E71" w:rsidRPr="00A97B31" w:rsidRDefault="00CB471E" w:rsidP="00544E1D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cgaggcggatcacaagcaata</w:t>
            </w:r>
          </w:p>
        </w:tc>
        <w:tc>
          <w:tcPr>
            <w:tcW w:w="2174" w:type="dxa"/>
          </w:tcPr>
          <w:p w14:paraId="63D1C555" w14:textId="77777777" w:rsidR="00CF6E71" w:rsidRPr="00A97B31" w:rsidRDefault="00CB471E" w:rsidP="00544E1D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tcaatgggcgggggtcgtt</w:t>
            </w:r>
          </w:p>
        </w:tc>
        <w:tc>
          <w:tcPr>
            <w:tcW w:w="1129" w:type="dxa"/>
          </w:tcPr>
          <w:p w14:paraId="018C37E8" w14:textId="77777777" w:rsidR="00CF6E71" w:rsidRPr="00A97B31" w:rsidRDefault="00F144A7" w:rsidP="00544E1D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97B31">
              <w:rPr>
                <w:rFonts w:ascii="Calibri Light" w:hAnsi="Calibri Light" w:cs="Calibri Light"/>
                <w:sz w:val="20"/>
                <w:szCs w:val="20"/>
              </w:rPr>
              <w:t>60</w:t>
            </w:r>
          </w:p>
        </w:tc>
      </w:tr>
    </w:tbl>
    <w:p w14:paraId="4BE3ECBA" w14:textId="2A9D6C4D" w:rsidR="00BF6267" w:rsidRPr="000F4ED2" w:rsidRDefault="00CF6E71" w:rsidP="00CF6E71">
      <w:pPr>
        <w:rPr>
          <w:rFonts w:ascii="Calibri Light" w:hAnsi="Calibri Light" w:cs="Calibri Light"/>
          <w:b/>
          <w:bCs/>
        </w:rPr>
      </w:pPr>
      <w:r w:rsidRPr="000F4ED2">
        <w:rPr>
          <w:rFonts w:ascii="Calibri Light" w:hAnsi="Calibri Light" w:cs="Calibri Light"/>
          <w:b/>
          <w:bCs/>
        </w:rPr>
        <w:t>Supplementary Table 1</w:t>
      </w:r>
      <w:r w:rsidR="00913986" w:rsidRPr="000F4ED2">
        <w:rPr>
          <w:rFonts w:ascii="Calibri Light" w:hAnsi="Calibri Light" w:cs="Calibri Light"/>
          <w:b/>
          <w:bCs/>
        </w:rPr>
        <w:t>: Primers for genotyping PCRs</w:t>
      </w:r>
    </w:p>
    <w:sectPr w:rsidR="00BF6267" w:rsidRPr="000F4E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C89"/>
    <w:rsid w:val="000229C7"/>
    <w:rsid w:val="000F4ED2"/>
    <w:rsid w:val="00106F4A"/>
    <w:rsid w:val="001E47B5"/>
    <w:rsid w:val="002D6E4B"/>
    <w:rsid w:val="002F4676"/>
    <w:rsid w:val="003577FD"/>
    <w:rsid w:val="003B003E"/>
    <w:rsid w:val="00544E1D"/>
    <w:rsid w:val="00644DC9"/>
    <w:rsid w:val="006A5EA2"/>
    <w:rsid w:val="0072096C"/>
    <w:rsid w:val="00913986"/>
    <w:rsid w:val="009635E1"/>
    <w:rsid w:val="00A7363F"/>
    <w:rsid w:val="00A97B31"/>
    <w:rsid w:val="00BF6267"/>
    <w:rsid w:val="00C14C89"/>
    <w:rsid w:val="00C2257A"/>
    <w:rsid w:val="00CB471E"/>
    <w:rsid w:val="00CC30FE"/>
    <w:rsid w:val="00CF6E71"/>
    <w:rsid w:val="00DD478C"/>
    <w:rsid w:val="00EA2F9C"/>
    <w:rsid w:val="00F1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16ABB"/>
  <w15:docId w15:val="{9232A6AA-FD5A-4C24-A4A2-F5D216D60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F4A"/>
    <w:pPr>
      <w:spacing w:after="0" w:line="360" w:lineRule="auto"/>
      <w:jc w:val="both"/>
    </w:pPr>
    <w:rPr>
      <w:rFonts w:ascii="Arial" w:hAnsi="Arial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F4A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6F4A"/>
    <w:pPr>
      <w:keepNext/>
      <w:keepLines/>
      <w:spacing w:before="20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6F4A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F4A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106F4A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06F4A"/>
    <w:rPr>
      <w:rFonts w:ascii="Arial" w:eastAsiaTheme="majorEastAsia" w:hAnsi="Arial" w:cstheme="majorBidi"/>
      <w:b/>
      <w:bCs/>
      <w:sz w:val="32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06F4A"/>
    <w:rPr>
      <w:rFonts w:ascii="Arial" w:eastAsiaTheme="majorEastAsia" w:hAnsi="Arial" w:cstheme="majorBidi"/>
      <w:b/>
      <w:bCs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06F4A"/>
    <w:rPr>
      <w:rFonts w:ascii="Arial" w:eastAsiaTheme="majorEastAsia" w:hAnsi="Arial" w:cstheme="majorBidi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F4A"/>
    <w:rPr>
      <w:rFonts w:ascii="Arial" w:eastAsiaTheme="majorEastAsia" w:hAnsi="Arial" w:cstheme="majorBidi"/>
      <w:bCs/>
      <w:i/>
      <w:iCs/>
      <w:sz w:val="24"/>
      <w:lang w:val="en-GB"/>
    </w:rPr>
  </w:style>
  <w:style w:type="paragraph" w:styleId="Caption">
    <w:name w:val="caption"/>
    <w:aliases w:val="Beschriftung - Titel"/>
    <w:basedOn w:val="Normal"/>
    <w:next w:val="Beschriftung-Legende"/>
    <w:link w:val="CaptionChar"/>
    <w:uiPriority w:val="35"/>
    <w:unhideWhenUsed/>
    <w:qFormat/>
    <w:rsid w:val="00106F4A"/>
    <w:pPr>
      <w:spacing w:after="200" w:line="240" w:lineRule="auto"/>
    </w:pPr>
    <w:rPr>
      <w:b/>
      <w:bCs/>
      <w:sz w:val="20"/>
      <w:szCs w:val="18"/>
    </w:rPr>
  </w:style>
  <w:style w:type="character" w:customStyle="1" w:styleId="CaptionChar">
    <w:name w:val="Caption Char"/>
    <w:aliases w:val="Beschriftung - Titel Char"/>
    <w:basedOn w:val="DefaultParagraphFont"/>
    <w:link w:val="Caption"/>
    <w:uiPriority w:val="35"/>
    <w:rsid w:val="00106F4A"/>
    <w:rPr>
      <w:rFonts w:ascii="Arial" w:hAnsi="Arial"/>
      <w:b/>
      <w:bCs/>
      <w:sz w:val="20"/>
      <w:szCs w:val="18"/>
      <w:lang w:val="en-GB"/>
    </w:rPr>
  </w:style>
  <w:style w:type="paragraph" w:customStyle="1" w:styleId="Beschriftung-Legende">
    <w:name w:val="Beschriftung - Legende"/>
    <w:basedOn w:val="Caption"/>
    <w:next w:val="Normal"/>
    <w:qFormat/>
    <w:rsid w:val="00106F4A"/>
    <w:rPr>
      <w:b w:val="0"/>
    </w:rPr>
  </w:style>
  <w:style w:type="table" w:styleId="TableGrid">
    <w:name w:val="Table Grid"/>
    <w:basedOn w:val="TableNormal"/>
    <w:uiPriority w:val="59"/>
    <w:unhideWhenUsed/>
    <w:rsid w:val="00CF6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Dok1-Vorlage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2BC948-53DE-4DA4-9BFC-6BBF17054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ok1-Vorlage.dotx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Ann-Christine Severmann</cp:lastModifiedBy>
  <cp:revision>13</cp:revision>
  <dcterms:created xsi:type="dcterms:W3CDTF">2020-04-09T15:18:00Z</dcterms:created>
  <dcterms:modified xsi:type="dcterms:W3CDTF">2026-01-08T09:55:00Z</dcterms:modified>
</cp:coreProperties>
</file>